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59D6D" w14:textId="36DF8E2A" w:rsidR="00B45FBD" w:rsidRPr="009F6795" w:rsidRDefault="00861BC0" w:rsidP="00B45FBD">
      <w:pPr>
        <w:pStyle w:val="a3"/>
        <w:spacing w:before="288" w:line="432" w:lineRule="auto"/>
        <w:rPr>
          <w:rFonts w:ascii="Times New Roman" w:eastAsia="TimesNewRomanPS-BoldMT" w:hAnsi="Times New Roman"/>
          <w:b/>
          <w:bCs/>
          <w:sz w:val="24"/>
          <w:lang w:eastAsia="ko-KR"/>
        </w:rPr>
      </w:pPr>
      <w:r w:rsidRPr="00B7627D">
        <w:rPr>
          <w:rFonts w:ascii="Times New Roman" w:hAnsi="Times New Roman"/>
          <w:b/>
          <w:bCs/>
          <w:sz w:val="24"/>
          <w:lang w:eastAsia="ko-KR"/>
        </w:rPr>
        <w:t>Supplemental</w:t>
      </w:r>
      <w:r>
        <w:rPr>
          <w:rFonts w:ascii="Times New Roman" w:hAnsi="Times New Roman"/>
          <w:b/>
          <w:bCs/>
          <w:sz w:val="24"/>
          <w:lang w:eastAsia="ko-KR"/>
        </w:rPr>
        <w:t xml:space="preserve"> </w:t>
      </w:r>
      <w:r w:rsidR="002A4DE2" w:rsidRPr="009F6795">
        <w:rPr>
          <w:rFonts w:ascii="Times New Roman" w:hAnsi="Times New Roman"/>
          <w:b/>
          <w:bCs/>
          <w:sz w:val="24"/>
        </w:rPr>
        <w:t xml:space="preserve">Table </w:t>
      </w:r>
      <w:r w:rsidR="002A4DE2">
        <w:rPr>
          <w:rFonts w:ascii="Times New Roman" w:hAnsi="Times New Roman" w:hint="eastAsia"/>
          <w:b/>
          <w:bCs/>
          <w:sz w:val="24"/>
          <w:lang w:eastAsia="ko-KR"/>
        </w:rPr>
        <w:t>S</w:t>
      </w:r>
      <w:r w:rsidR="002A4DE2">
        <w:rPr>
          <w:rFonts w:ascii="Times New Roman" w:hAnsi="Times New Roman"/>
          <w:b/>
          <w:bCs/>
          <w:sz w:val="24"/>
          <w:lang w:eastAsia="ko-KR"/>
        </w:rPr>
        <w:t>3</w:t>
      </w:r>
      <w:r w:rsidR="00B45FBD" w:rsidRPr="009F6795">
        <w:rPr>
          <w:rFonts w:ascii="Times New Roman" w:eastAsia="TimesNewRomanPS-BoldMT" w:hAnsi="Times New Roman"/>
          <w:b/>
          <w:bCs/>
          <w:sz w:val="24"/>
        </w:rPr>
        <w:t xml:space="preserve"> </w:t>
      </w:r>
      <w:r w:rsidR="00B45FBD" w:rsidRPr="00C01F18">
        <w:rPr>
          <w:rFonts w:ascii="Times New Roman" w:eastAsia="TimesNewRomanPS-BoldMT" w:hAnsi="Times New Roman"/>
          <w:bCs/>
          <w:sz w:val="24"/>
        </w:rPr>
        <w:t>Primers for Real-time PCR detection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1765"/>
        <w:gridCol w:w="5091"/>
      </w:tblGrid>
      <w:tr w:rsidR="00AD5048" w:rsidRPr="009F6795" w14:paraId="570EBFC1" w14:textId="77777777" w:rsidTr="00C01F18">
        <w:trPr>
          <w:trHeight w:val="481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3360D" w14:textId="77777777" w:rsidR="00AD5048" w:rsidRPr="009F6795" w:rsidRDefault="00AD5048" w:rsidP="00C01F18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D75A8" w14:textId="77777777" w:rsidR="00AD5048" w:rsidRPr="009F6795" w:rsidRDefault="00AD5048" w:rsidP="00C01F18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5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754D9" w14:textId="77777777" w:rsidR="00AD5048" w:rsidRPr="009F6795" w:rsidRDefault="00AD5048" w:rsidP="00C01F18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  <w:szCs w:val="24"/>
              </w:rPr>
              <w:t>Sequence5'---3'</w:t>
            </w:r>
          </w:p>
        </w:tc>
      </w:tr>
      <w:tr w:rsidR="00AD5048" w:rsidRPr="009F6795" w14:paraId="29D783AE" w14:textId="77777777" w:rsidTr="002A4DE2">
        <w:trPr>
          <w:trHeight w:val="164"/>
        </w:trPr>
        <w:tc>
          <w:tcPr>
            <w:tcW w:w="2170" w:type="dxa"/>
            <w:vMerge w:val="restart"/>
            <w:tcBorders>
              <w:top w:val="single" w:sz="4" w:space="0" w:color="auto"/>
            </w:tcBorders>
            <w:vAlign w:val="center"/>
          </w:tcPr>
          <w:p w14:paraId="6BDF2E6C" w14:textId="56042574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 xml:space="preserve">Mouse </w:t>
            </w:r>
            <w:r w:rsidR="00C01F18" w:rsidRPr="00C01F18">
              <w:rPr>
                <w:rFonts w:ascii="Times New Roman" w:eastAsia="TimesNewRomanPS-BoldMT" w:hAnsi="Times New Roman"/>
                <w:bCs/>
                <w:iCs/>
                <w:sz w:val="24"/>
                <w:szCs w:val="24"/>
              </w:rPr>
              <w:t>SREBP1c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14:paraId="6C04D7DF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바탕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tcBorders>
              <w:top w:val="single" w:sz="4" w:space="0" w:color="auto"/>
            </w:tcBorders>
            <w:vAlign w:val="center"/>
          </w:tcPr>
          <w:p w14:paraId="10DA82C5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GGAGACCATGGATTGCACATT</w:t>
            </w:r>
          </w:p>
        </w:tc>
      </w:tr>
      <w:tr w:rsidR="00AD5048" w:rsidRPr="009F6795" w14:paraId="26DD6B99" w14:textId="77777777" w:rsidTr="002A4DE2">
        <w:tc>
          <w:tcPr>
            <w:tcW w:w="2170" w:type="dxa"/>
            <w:vMerge/>
            <w:vAlign w:val="center"/>
          </w:tcPr>
          <w:p w14:paraId="4BE361F5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6D31D33C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2B819FD5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GGAAGTCACTGTCTTGGTTGTTGA</w:t>
            </w:r>
          </w:p>
        </w:tc>
      </w:tr>
      <w:tr w:rsidR="00AD5048" w:rsidRPr="009F6795" w14:paraId="7BFDAD75" w14:textId="77777777" w:rsidTr="002A4DE2">
        <w:tc>
          <w:tcPr>
            <w:tcW w:w="2170" w:type="dxa"/>
            <w:vMerge w:val="restart"/>
            <w:vAlign w:val="center"/>
          </w:tcPr>
          <w:p w14:paraId="17758F6C" w14:textId="6056F7B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 xml:space="preserve">Mouse </w:t>
            </w:r>
            <w:r w:rsidR="00C01F18" w:rsidRPr="00C01F18">
              <w:rPr>
                <w:rFonts w:ascii="Times New Roman" w:eastAsia="TimesNewRomanPS-BoldMT" w:hAnsi="Times New Roman"/>
                <w:bCs/>
                <w:iCs/>
                <w:sz w:val="24"/>
                <w:szCs w:val="24"/>
              </w:rPr>
              <w:t>FASN</w:t>
            </w:r>
          </w:p>
        </w:tc>
        <w:tc>
          <w:tcPr>
            <w:tcW w:w="1765" w:type="dxa"/>
            <w:vAlign w:val="center"/>
          </w:tcPr>
          <w:p w14:paraId="140BD69D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vAlign w:val="center"/>
          </w:tcPr>
          <w:p w14:paraId="2534F73D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AAGTTGCCCGAGTCAGAGAA</w:t>
            </w:r>
          </w:p>
        </w:tc>
      </w:tr>
      <w:tr w:rsidR="00AD5048" w:rsidRPr="009F6795" w14:paraId="1325C8E0" w14:textId="77777777" w:rsidTr="002A4DE2">
        <w:tc>
          <w:tcPr>
            <w:tcW w:w="2170" w:type="dxa"/>
            <w:vMerge/>
            <w:vAlign w:val="center"/>
          </w:tcPr>
          <w:p w14:paraId="4DF45A96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32441AB6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79C1995F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CGTCGAACTTGGAGAGATCC</w:t>
            </w:r>
          </w:p>
        </w:tc>
      </w:tr>
      <w:tr w:rsidR="00AD5048" w:rsidRPr="009F6795" w14:paraId="291E30C4" w14:textId="77777777" w:rsidTr="002A4DE2">
        <w:tc>
          <w:tcPr>
            <w:tcW w:w="2170" w:type="dxa"/>
            <w:vMerge w:val="restart"/>
            <w:vAlign w:val="center"/>
          </w:tcPr>
          <w:p w14:paraId="2B97FA7D" w14:textId="6284BC6E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</w:rPr>
            </w:pPr>
            <w:r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 xml:space="preserve">Mouse </w:t>
            </w:r>
            <w:r w:rsidR="00C01F18" w:rsidRPr="00C01F18">
              <w:rPr>
                <w:rFonts w:ascii="Times New Roman" w:eastAsia="TimesNewRomanPS-BoldMT" w:hAnsi="Times New Roman"/>
                <w:bCs/>
                <w:iCs/>
                <w:sz w:val="24"/>
                <w:szCs w:val="24"/>
              </w:rPr>
              <w:t>ACC</w:t>
            </w:r>
          </w:p>
        </w:tc>
        <w:tc>
          <w:tcPr>
            <w:tcW w:w="1765" w:type="dxa"/>
            <w:vAlign w:val="center"/>
          </w:tcPr>
          <w:p w14:paraId="00716156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vAlign w:val="center"/>
          </w:tcPr>
          <w:p w14:paraId="18AFBE24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TGAATCTCACGCGCCTACTATG</w:t>
            </w:r>
          </w:p>
        </w:tc>
      </w:tr>
      <w:tr w:rsidR="00AD5048" w:rsidRPr="009F6795" w14:paraId="3DE4E86B" w14:textId="77777777" w:rsidTr="002A4DE2">
        <w:tc>
          <w:tcPr>
            <w:tcW w:w="2170" w:type="dxa"/>
            <w:vMerge/>
            <w:vAlign w:val="center"/>
          </w:tcPr>
          <w:p w14:paraId="06418B56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1B8B1FF3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435563DD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ATGACCCTGTTGCCTCCAAAC</w:t>
            </w:r>
          </w:p>
        </w:tc>
      </w:tr>
      <w:tr w:rsidR="00AD5048" w:rsidRPr="009F6795" w14:paraId="28DC447A" w14:textId="77777777" w:rsidTr="002A4DE2">
        <w:tc>
          <w:tcPr>
            <w:tcW w:w="2170" w:type="dxa"/>
            <w:vMerge w:val="restart"/>
            <w:vAlign w:val="center"/>
          </w:tcPr>
          <w:p w14:paraId="11B52BEA" w14:textId="4D3C4320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</w:rPr>
            </w:pPr>
            <w:r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 xml:space="preserve">Mouse </w:t>
            </w:r>
            <w:r w:rsidR="00C01F18"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SCD1</w:t>
            </w:r>
          </w:p>
        </w:tc>
        <w:tc>
          <w:tcPr>
            <w:tcW w:w="1765" w:type="dxa"/>
            <w:vAlign w:val="center"/>
          </w:tcPr>
          <w:p w14:paraId="6E6257B8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vAlign w:val="center"/>
          </w:tcPr>
          <w:p w14:paraId="4DCC1206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GCGATACACTCTGGTGCTCA</w:t>
            </w:r>
          </w:p>
        </w:tc>
      </w:tr>
      <w:tr w:rsidR="00AD5048" w:rsidRPr="009F6795" w14:paraId="6E967E79" w14:textId="77777777" w:rsidTr="002A4DE2">
        <w:tc>
          <w:tcPr>
            <w:tcW w:w="2170" w:type="dxa"/>
            <w:vMerge/>
            <w:vAlign w:val="center"/>
          </w:tcPr>
          <w:p w14:paraId="253BBD0F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7FD0BFE3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065E66B2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CCCAGGGAAACCAGGATATT</w:t>
            </w:r>
          </w:p>
        </w:tc>
      </w:tr>
      <w:tr w:rsidR="00AD5048" w:rsidRPr="009F6795" w14:paraId="4AEC1C88" w14:textId="77777777" w:rsidTr="002A4DE2">
        <w:tc>
          <w:tcPr>
            <w:tcW w:w="2170" w:type="dxa"/>
            <w:vMerge w:val="restart"/>
            <w:vAlign w:val="center"/>
          </w:tcPr>
          <w:p w14:paraId="1E7ED08F" w14:textId="1EAEE3A1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</w:rPr>
            </w:pPr>
            <w:r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 xml:space="preserve">Mouse </w:t>
            </w:r>
            <w:r w:rsidR="00C01F18" w:rsidRPr="00C01F18">
              <w:rPr>
                <w:rFonts w:ascii="Times New Roman" w:eastAsia="TimesNewRomanPS-BoldMT" w:hAnsi="Times New Roman"/>
                <w:bCs/>
                <w:iCs/>
                <w:sz w:val="24"/>
                <w:szCs w:val="24"/>
              </w:rPr>
              <w:t>AGPAT</w:t>
            </w:r>
          </w:p>
        </w:tc>
        <w:tc>
          <w:tcPr>
            <w:tcW w:w="1765" w:type="dxa"/>
            <w:vAlign w:val="center"/>
          </w:tcPr>
          <w:p w14:paraId="0213C74F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vAlign w:val="center"/>
          </w:tcPr>
          <w:p w14:paraId="4BD1CE82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CTGCTGCTCCACGTCAAATA</w:t>
            </w:r>
          </w:p>
        </w:tc>
      </w:tr>
      <w:tr w:rsidR="00AD5048" w:rsidRPr="009F6795" w14:paraId="41B84751" w14:textId="77777777" w:rsidTr="002A4DE2">
        <w:tc>
          <w:tcPr>
            <w:tcW w:w="2170" w:type="dxa"/>
            <w:vMerge/>
            <w:vAlign w:val="center"/>
          </w:tcPr>
          <w:p w14:paraId="5F0F6CF0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6DD323BA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580E9007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AGCCAGCCCATAGTAGCTCA</w:t>
            </w:r>
          </w:p>
        </w:tc>
      </w:tr>
      <w:tr w:rsidR="00AD5048" w:rsidRPr="009F6795" w14:paraId="3FB95696" w14:textId="77777777" w:rsidTr="002A4DE2">
        <w:tc>
          <w:tcPr>
            <w:tcW w:w="2170" w:type="dxa"/>
            <w:vMerge w:val="restart"/>
            <w:vAlign w:val="center"/>
          </w:tcPr>
          <w:p w14:paraId="5594C20B" w14:textId="199CD9A4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</w:rPr>
            </w:pPr>
            <w:r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 xml:space="preserve">Human </w:t>
            </w:r>
            <w:r w:rsidR="00C01F18"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ACC</w:t>
            </w:r>
          </w:p>
          <w:p w14:paraId="46E5151C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5D67A957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vAlign w:val="center"/>
          </w:tcPr>
          <w:p w14:paraId="6CD84419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GTTGCACAAAAGGATTTCAG</w:t>
            </w:r>
          </w:p>
        </w:tc>
      </w:tr>
      <w:tr w:rsidR="00AD5048" w:rsidRPr="009F6795" w14:paraId="3F1B95F8" w14:textId="77777777" w:rsidTr="002A4DE2">
        <w:tc>
          <w:tcPr>
            <w:tcW w:w="2170" w:type="dxa"/>
            <w:vMerge/>
            <w:vAlign w:val="center"/>
          </w:tcPr>
          <w:p w14:paraId="443B9AB9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3DAB8A11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78DC865D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CGCATTACCATGCTCCGCAC</w:t>
            </w:r>
          </w:p>
        </w:tc>
      </w:tr>
      <w:tr w:rsidR="00AD5048" w:rsidRPr="009F6795" w14:paraId="735710D7" w14:textId="77777777" w:rsidTr="002A4DE2">
        <w:tc>
          <w:tcPr>
            <w:tcW w:w="2170" w:type="dxa"/>
            <w:vMerge w:val="restart"/>
            <w:vAlign w:val="center"/>
          </w:tcPr>
          <w:p w14:paraId="2055326C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</w:rPr>
            </w:pPr>
            <w:r w:rsidRPr="00C01F18">
              <w:rPr>
                <w:rFonts w:ascii="Times New Roman" w:eastAsia="TimesNewRomanPS-BoldMT" w:hAnsi="Times New Roman"/>
                <w:bCs/>
                <w:sz w:val="24"/>
                <w:szCs w:val="24"/>
              </w:rPr>
              <w:t xml:space="preserve">Human </w:t>
            </w:r>
            <w:r w:rsidRPr="00C01F18">
              <w:rPr>
                <w:rFonts w:ascii="Times New Roman" w:eastAsia="TimesNewRomanPS-BoldMT" w:hAnsi="Times New Roman"/>
                <w:bCs/>
                <w:iCs/>
                <w:sz w:val="24"/>
                <w:szCs w:val="24"/>
              </w:rPr>
              <w:t>FASN</w:t>
            </w:r>
          </w:p>
        </w:tc>
        <w:tc>
          <w:tcPr>
            <w:tcW w:w="1765" w:type="dxa"/>
            <w:vAlign w:val="center"/>
          </w:tcPr>
          <w:p w14:paraId="7F7C1F37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vAlign w:val="center"/>
          </w:tcPr>
          <w:p w14:paraId="57C673D8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ACAGGGACAACCTGGAGTTCT</w:t>
            </w:r>
          </w:p>
        </w:tc>
      </w:tr>
      <w:tr w:rsidR="00AD5048" w:rsidRPr="009F6795" w14:paraId="537B437C" w14:textId="77777777" w:rsidTr="002A4DE2">
        <w:tc>
          <w:tcPr>
            <w:tcW w:w="2170" w:type="dxa"/>
            <w:vMerge/>
            <w:vAlign w:val="center"/>
          </w:tcPr>
          <w:p w14:paraId="6E2DED1B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72EE1F50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34343FAB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CTGTGGTCCCACTTGATGAGT</w:t>
            </w:r>
          </w:p>
        </w:tc>
      </w:tr>
      <w:tr w:rsidR="00AD5048" w:rsidRPr="009F6795" w14:paraId="46942413" w14:textId="77777777" w:rsidTr="002A4DE2">
        <w:tc>
          <w:tcPr>
            <w:tcW w:w="2170" w:type="dxa"/>
            <w:vMerge w:val="restart"/>
            <w:vAlign w:val="center"/>
          </w:tcPr>
          <w:p w14:paraId="3AD8C703" w14:textId="77777777" w:rsidR="00AD5048" w:rsidRPr="00C01F18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C01F18">
              <w:rPr>
                <w:rFonts w:ascii="Times New Roman" w:eastAsia="TimesNewRomanPS-BoldMT" w:hAnsi="Times New Roman"/>
                <w:bCs/>
                <w:iCs/>
                <w:sz w:val="24"/>
                <w:szCs w:val="24"/>
                <w:lang w:eastAsia="ko-KR"/>
              </w:rPr>
              <w:t>18S</w:t>
            </w:r>
          </w:p>
        </w:tc>
        <w:tc>
          <w:tcPr>
            <w:tcW w:w="1765" w:type="dxa"/>
            <w:vAlign w:val="center"/>
          </w:tcPr>
          <w:p w14:paraId="29578533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F</w:t>
            </w:r>
          </w:p>
        </w:tc>
        <w:tc>
          <w:tcPr>
            <w:tcW w:w="5091" w:type="dxa"/>
            <w:vAlign w:val="center"/>
          </w:tcPr>
          <w:p w14:paraId="1D9DB777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</w:rPr>
              <w:t>TTCGTATTGAGCCGCTAGA</w:t>
            </w:r>
          </w:p>
        </w:tc>
      </w:tr>
      <w:tr w:rsidR="00AD5048" w:rsidRPr="009F6795" w14:paraId="453497E0" w14:textId="77777777" w:rsidTr="002A4DE2">
        <w:tc>
          <w:tcPr>
            <w:tcW w:w="2170" w:type="dxa"/>
            <w:vMerge/>
            <w:vAlign w:val="center"/>
          </w:tcPr>
          <w:p w14:paraId="3C38D08F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765" w:type="dxa"/>
            <w:vAlign w:val="center"/>
          </w:tcPr>
          <w:p w14:paraId="6AA5C7C0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5091" w:type="dxa"/>
            <w:vAlign w:val="center"/>
          </w:tcPr>
          <w:p w14:paraId="74ED0DBA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4"/>
                <w:lang w:eastAsia="ko-KR"/>
              </w:rPr>
              <w:t>CTTTCGCTCTGGTCCGTCTT</w:t>
            </w:r>
          </w:p>
        </w:tc>
      </w:tr>
    </w:tbl>
    <w:p w14:paraId="381B9E36" w14:textId="3221BD98" w:rsidR="00B45FBD" w:rsidRPr="009F6795" w:rsidRDefault="00B45FBD" w:rsidP="00932B5D">
      <w:pPr>
        <w:pStyle w:val="a3"/>
        <w:spacing w:before="288" w:line="432" w:lineRule="auto"/>
        <w:jc w:val="center"/>
        <w:rPr>
          <w:rFonts w:ascii="Times New Roman" w:eastAsia="TimesNewRomanPS-BoldMT" w:hAnsi="Times New Roman"/>
          <w:bCs/>
          <w:sz w:val="24"/>
          <w:szCs w:val="24"/>
          <w:lang w:eastAsia="ko-KR"/>
        </w:rPr>
      </w:pPr>
    </w:p>
    <w:p w14:paraId="31E2FEF3" w14:textId="32912892" w:rsidR="009C5B60" w:rsidRPr="00941C71" w:rsidRDefault="009C5B60" w:rsidP="00941C71">
      <w:pPr>
        <w:widowControl/>
        <w:wordWrap/>
        <w:autoSpaceDE/>
        <w:autoSpaceDN/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0"/>
          <w:lang w:eastAsia="en-US"/>
        </w:rPr>
      </w:pPr>
      <w:bookmarkStart w:id="0" w:name="_GoBack"/>
      <w:bookmarkEnd w:id="0"/>
    </w:p>
    <w:sectPr w:rsidR="009C5B60" w:rsidRPr="00941C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0B25E" w14:textId="77777777" w:rsidR="00057EBF" w:rsidRDefault="00057EBF" w:rsidP="00FC7968">
      <w:pPr>
        <w:spacing w:after="0" w:line="240" w:lineRule="auto"/>
      </w:pPr>
      <w:r>
        <w:separator/>
      </w:r>
    </w:p>
  </w:endnote>
  <w:endnote w:type="continuationSeparator" w:id="0">
    <w:p w14:paraId="0210346E" w14:textId="77777777" w:rsidR="00057EBF" w:rsidRDefault="00057EBF" w:rsidP="00FC7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-BoldMT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AFE125" w14:textId="77777777" w:rsidR="00057EBF" w:rsidRDefault="00057EBF" w:rsidP="00FC7968">
      <w:pPr>
        <w:spacing w:after="0" w:line="240" w:lineRule="auto"/>
      </w:pPr>
      <w:r>
        <w:separator/>
      </w:r>
    </w:p>
  </w:footnote>
  <w:footnote w:type="continuationSeparator" w:id="0">
    <w:p w14:paraId="2E99EE96" w14:textId="77777777" w:rsidR="00057EBF" w:rsidRDefault="00057EBF" w:rsidP="00FC7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DF"/>
    <w:rsid w:val="00000361"/>
    <w:rsid w:val="000563FF"/>
    <w:rsid w:val="00057EBF"/>
    <w:rsid w:val="00061AC7"/>
    <w:rsid w:val="00080E51"/>
    <w:rsid w:val="00092600"/>
    <w:rsid w:val="000D107A"/>
    <w:rsid w:val="000E0669"/>
    <w:rsid w:val="001531FD"/>
    <w:rsid w:val="001B0E2B"/>
    <w:rsid w:val="001E0D10"/>
    <w:rsid w:val="001E2BF6"/>
    <w:rsid w:val="001E2DE6"/>
    <w:rsid w:val="001E4C2C"/>
    <w:rsid w:val="001F0699"/>
    <w:rsid w:val="00200E82"/>
    <w:rsid w:val="00212642"/>
    <w:rsid w:val="00244A15"/>
    <w:rsid w:val="00246EF2"/>
    <w:rsid w:val="00252B7F"/>
    <w:rsid w:val="0025430C"/>
    <w:rsid w:val="00260ACB"/>
    <w:rsid w:val="00265488"/>
    <w:rsid w:val="002675DD"/>
    <w:rsid w:val="0029289A"/>
    <w:rsid w:val="002A4DE2"/>
    <w:rsid w:val="002B5484"/>
    <w:rsid w:val="002E6A56"/>
    <w:rsid w:val="002F1B92"/>
    <w:rsid w:val="002F4009"/>
    <w:rsid w:val="0030424A"/>
    <w:rsid w:val="00331F10"/>
    <w:rsid w:val="003767B1"/>
    <w:rsid w:val="003914EE"/>
    <w:rsid w:val="00396B15"/>
    <w:rsid w:val="003B294C"/>
    <w:rsid w:val="003E139D"/>
    <w:rsid w:val="003E48E0"/>
    <w:rsid w:val="003E706A"/>
    <w:rsid w:val="00403F54"/>
    <w:rsid w:val="00405194"/>
    <w:rsid w:val="00433554"/>
    <w:rsid w:val="00473815"/>
    <w:rsid w:val="0048247D"/>
    <w:rsid w:val="0049421D"/>
    <w:rsid w:val="004B1329"/>
    <w:rsid w:val="004B7418"/>
    <w:rsid w:val="004D7183"/>
    <w:rsid w:val="00500E9B"/>
    <w:rsid w:val="005026AA"/>
    <w:rsid w:val="00534F0D"/>
    <w:rsid w:val="00553687"/>
    <w:rsid w:val="00571251"/>
    <w:rsid w:val="00592ABE"/>
    <w:rsid w:val="00593AB7"/>
    <w:rsid w:val="00605813"/>
    <w:rsid w:val="00610323"/>
    <w:rsid w:val="00632B4E"/>
    <w:rsid w:val="0065065C"/>
    <w:rsid w:val="006A0216"/>
    <w:rsid w:val="006B76B1"/>
    <w:rsid w:val="006E4137"/>
    <w:rsid w:val="006E4B56"/>
    <w:rsid w:val="006F39A9"/>
    <w:rsid w:val="006F7139"/>
    <w:rsid w:val="00700147"/>
    <w:rsid w:val="00711606"/>
    <w:rsid w:val="007358EB"/>
    <w:rsid w:val="00747F18"/>
    <w:rsid w:val="00790404"/>
    <w:rsid w:val="007C1118"/>
    <w:rsid w:val="007E135C"/>
    <w:rsid w:val="007E6D6F"/>
    <w:rsid w:val="007F6EE8"/>
    <w:rsid w:val="00806865"/>
    <w:rsid w:val="008072F9"/>
    <w:rsid w:val="008104EC"/>
    <w:rsid w:val="00860EC6"/>
    <w:rsid w:val="00861BC0"/>
    <w:rsid w:val="00875840"/>
    <w:rsid w:val="00875E6A"/>
    <w:rsid w:val="008B6E93"/>
    <w:rsid w:val="008C0CD9"/>
    <w:rsid w:val="008E29A3"/>
    <w:rsid w:val="009171EA"/>
    <w:rsid w:val="00922103"/>
    <w:rsid w:val="009228AA"/>
    <w:rsid w:val="009247E0"/>
    <w:rsid w:val="00932B5D"/>
    <w:rsid w:val="00934E35"/>
    <w:rsid w:val="00941C71"/>
    <w:rsid w:val="00960D77"/>
    <w:rsid w:val="0096275A"/>
    <w:rsid w:val="00982FCE"/>
    <w:rsid w:val="009A3FDF"/>
    <w:rsid w:val="009A7EBD"/>
    <w:rsid w:val="009C5B60"/>
    <w:rsid w:val="009D7AAD"/>
    <w:rsid w:val="009E3E81"/>
    <w:rsid w:val="009F6795"/>
    <w:rsid w:val="00A00E5E"/>
    <w:rsid w:val="00A202C1"/>
    <w:rsid w:val="00A34475"/>
    <w:rsid w:val="00A42A3B"/>
    <w:rsid w:val="00A650D5"/>
    <w:rsid w:val="00A736C6"/>
    <w:rsid w:val="00A762C1"/>
    <w:rsid w:val="00A76AA6"/>
    <w:rsid w:val="00A85A26"/>
    <w:rsid w:val="00A90DA8"/>
    <w:rsid w:val="00A90EFA"/>
    <w:rsid w:val="00AB0EEA"/>
    <w:rsid w:val="00AD5048"/>
    <w:rsid w:val="00AE54AE"/>
    <w:rsid w:val="00AF3545"/>
    <w:rsid w:val="00B40DC7"/>
    <w:rsid w:val="00B45FBD"/>
    <w:rsid w:val="00B502DF"/>
    <w:rsid w:val="00B650C6"/>
    <w:rsid w:val="00B671C8"/>
    <w:rsid w:val="00B7475C"/>
    <w:rsid w:val="00B850AD"/>
    <w:rsid w:val="00BA0324"/>
    <w:rsid w:val="00BA3129"/>
    <w:rsid w:val="00BD225E"/>
    <w:rsid w:val="00BD3F70"/>
    <w:rsid w:val="00BE6DCA"/>
    <w:rsid w:val="00C01F18"/>
    <w:rsid w:val="00C15694"/>
    <w:rsid w:val="00C15775"/>
    <w:rsid w:val="00C2183A"/>
    <w:rsid w:val="00C27B88"/>
    <w:rsid w:val="00C478FB"/>
    <w:rsid w:val="00C6165B"/>
    <w:rsid w:val="00C67D1C"/>
    <w:rsid w:val="00CA0AE2"/>
    <w:rsid w:val="00CB00B7"/>
    <w:rsid w:val="00CC4FBC"/>
    <w:rsid w:val="00CE1AC1"/>
    <w:rsid w:val="00CF3087"/>
    <w:rsid w:val="00D12D65"/>
    <w:rsid w:val="00D3136C"/>
    <w:rsid w:val="00D403A3"/>
    <w:rsid w:val="00D61EEC"/>
    <w:rsid w:val="00DA7ADF"/>
    <w:rsid w:val="00E15203"/>
    <w:rsid w:val="00E34094"/>
    <w:rsid w:val="00E4145D"/>
    <w:rsid w:val="00E61D22"/>
    <w:rsid w:val="00E62560"/>
    <w:rsid w:val="00E67080"/>
    <w:rsid w:val="00E83894"/>
    <w:rsid w:val="00EA5547"/>
    <w:rsid w:val="00ED3788"/>
    <w:rsid w:val="00EE315D"/>
    <w:rsid w:val="00EF3C6A"/>
    <w:rsid w:val="00EF4435"/>
    <w:rsid w:val="00F329A8"/>
    <w:rsid w:val="00F429EF"/>
    <w:rsid w:val="00F50C5B"/>
    <w:rsid w:val="00F83447"/>
    <w:rsid w:val="00F85576"/>
    <w:rsid w:val="00FA3E21"/>
    <w:rsid w:val="00FA5117"/>
    <w:rsid w:val="00FB063C"/>
    <w:rsid w:val="00FB633F"/>
    <w:rsid w:val="00FC7968"/>
    <w:rsid w:val="00FD3C60"/>
    <w:rsid w:val="00FE0E3D"/>
    <w:rsid w:val="00FE1890"/>
    <w:rsid w:val="00FE5B49"/>
    <w:rsid w:val="00FE5C7B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61693"/>
  <w15:docId w15:val="{B7647EE9-322C-4A90-B886-37CECF0D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7A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qFormat/>
    <w:rsid w:val="00DA7ADF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kern w:val="0"/>
      <w:szCs w:val="20"/>
      <w:lang w:eastAsia="en-US"/>
    </w:rPr>
  </w:style>
  <w:style w:type="paragraph" w:styleId="a4">
    <w:name w:val="Normal (Web)"/>
    <w:basedOn w:val="a"/>
    <w:uiPriority w:val="99"/>
    <w:unhideWhenUsed/>
    <w:rsid w:val="002928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2928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9289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FC7968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7">
    <w:name w:val="header"/>
    <w:basedOn w:val="a"/>
    <w:link w:val="Char0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C7968"/>
  </w:style>
  <w:style w:type="paragraph" w:styleId="a8">
    <w:name w:val="footer"/>
    <w:basedOn w:val="a"/>
    <w:link w:val="Char1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C7968"/>
  </w:style>
  <w:style w:type="character" w:styleId="a9">
    <w:name w:val="Emphasis"/>
    <w:basedOn w:val="a0"/>
    <w:uiPriority w:val="20"/>
    <w:qFormat/>
    <w:rsid w:val="00FA3E21"/>
    <w:rPr>
      <w:i/>
      <w:iCs/>
    </w:rPr>
  </w:style>
  <w:style w:type="character" w:customStyle="1" w:styleId="sc">
    <w:name w:val="sc"/>
    <w:basedOn w:val="a0"/>
    <w:rsid w:val="00FA3E21"/>
  </w:style>
  <w:style w:type="character" w:styleId="aa">
    <w:name w:val="annotation reference"/>
    <w:basedOn w:val="a0"/>
    <w:uiPriority w:val="99"/>
    <w:semiHidden/>
    <w:unhideWhenUsed/>
    <w:rsid w:val="00FE5C7B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FE5C7B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FE5C7B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E5C7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FE5C7B"/>
    <w:rPr>
      <w:b/>
      <w:bCs/>
    </w:rPr>
  </w:style>
  <w:style w:type="table" w:styleId="ad">
    <w:name w:val="Table Grid"/>
    <w:basedOn w:val="a1"/>
    <w:uiPriority w:val="59"/>
    <w:rsid w:val="00AD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614DF-0AEF-4D98-B540-206526387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ogoons</dc:creator>
  <cp:lastModifiedBy>Dowon</cp:lastModifiedBy>
  <cp:revision>2</cp:revision>
  <cp:lastPrinted>2018-09-05T05:39:00Z</cp:lastPrinted>
  <dcterms:created xsi:type="dcterms:W3CDTF">2020-03-07T09:56:00Z</dcterms:created>
  <dcterms:modified xsi:type="dcterms:W3CDTF">2020-03-07T09:56:00Z</dcterms:modified>
</cp:coreProperties>
</file>